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76951" w14:textId="12CDDFF0" w:rsidR="002756BA" w:rsidRPr="007A0C6D" w:rsidRDefault="002756BA" w:rsidP="002756B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E51941">
        <w:rPr>
          <w:rFonts w:ascii="Times New Roman" w:hAnsi="Times New Roman"/>
          <w:b/>
          <w:i/>
          <w:iCs/>
          <w:sz w:val="20"/>
          <w:szCs w:val="20"/>
        </w:rPr>
        <w:t>Supplementary Table</w:t>
      </w:r>
      <w:r w:rsidRPr="007A0C6D">
        <w:rPr>
          <w:rFonts w:ascii="Times New Roman" w:hAnsi="Times New Roman"/>
          <w:b/>
          <w:sz w:val="20"/>
          <w:szCs w:val="20"/>
        </w:rPr>
        <w:t xml:space="preserve"> </w:t>
      </w:r>
      <w:r w:rsidR="00CC2258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>:</w:t>
      </w:r>
      <w:r w:rsidRPr="007A0C6D">
        <w:rPr>
          <w:rFonts w:ascii="Times New Roman" w:hAnsi="Times New Roman"/>
          <w:b/>
          <w:sz w:val="20"/>
          <w:szCs w:val="20"/>
        </w:rPr>
        <w:t xml:space="preserve"> Risk factors for any form of otitis media (OM).</w:t>
      </w:r>
    </w:p>
    <w:tbl>
      <w:tblPr>
        <w:tblW w:w="9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1304"/>
        <w:gridCol w:w="1302"/>
        <w:gridCol w:w="1306"/>
        <w:gridCol w:w="1644"/>
        <w:gridCol w:w="1646"/>
      </w:tblGrid>
      <w:tr w:rsidR="002756BA" w:rsidRPr="00726915" w14:paraId="710738DF" w14:textId="77777777" w:rsidTr="001B6240">
        <w:trPr>
          <w:trHeight w:val="283"/>
          <w:jc w:val="center"/>
        </w:trPr>
        <w:tc>
          <w:tcPr>
            <w:tcW w:w="2778" w:type="dxa"/>
            <w:tcBorders>
              <w:left w:val="nil"/>
              <w:bottom w:val="nil"/>
              <w:right w:val="nil"/>
            </w:tcBorders>
            <w:vAlign w:val="center"/>
          </w:tcPr>
          <w:p w14:paraId="44100D82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6E3203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All children</w:t>
            </w:r>
          </w:p>
        </w:tc>
        <w:tc>
          <w:tcPr>
            <w:tcW w:w="260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57148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Any OM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21BC3EC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  <w:vAlign w:val="center"/>
          </w:tcPr>
          <w:p w14:paraId="4DC09B0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756BA" w:rsidRPr="00726915" w14:paraId="48C732CE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DB61A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FDD4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2390B3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(N=485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F303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No</w:t>
            </w:r>
          </w:p>
          <w:p w14:paraId="2198960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(N=125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0564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Yes</w:t>
            </w:r>
          </w:p>
          <w:p w14:paraId="6EBB791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(N=360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921309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OR</w:t>
            </w:r>
          </w:p>
          <w:p w14:paraId="7950C99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B53B34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aOR</w:t>
            </w:r>
            <w:proofErr w:type="spellEnd"/>
          </w:p>
          <w:p w14:paraId="45116E7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2756BA" w:rsidRPr="00726915" w14:paraId="2672E43F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4DA6F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CA6B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5BFB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95AC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67B4E4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77653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2756BA" w:rsidRPr="00726915" w14:paraId="48BCAE7D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AB02A1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Child characteristic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90A7B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FE1E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0AA93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09BF2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7FD4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4459139A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ECA81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B693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42 (50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03F3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7 (46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611D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85 (5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6946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26 (0.84-1.90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8420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/>
                <w:sz w:val="16"/>
                <w:szCs w:val="16"/>
              </w:rPr>
              <w:t>81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2.00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2756BA" w:rsidRPr="00726915" w14:paraId="3E34BC9B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E2B9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Age grou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9CA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F35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B13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606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2BB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34EBCD89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4C98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&lt;6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253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62 (1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233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3 (1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076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49 (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847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6FB6">
              <w:rPr>
                <w:rFonts w:ascii="Times New Roman" w:hAnsi="Times New Roman"/>
                <w:sz w:val="16"/>
                <w:szCs w:val="16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</w:rPr>
              <w:t>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897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49CF">
              <w:rPr>
                <w:rFonts w:ascii="Times New Roman" w:hAnsi="Times New Roman"/>
                <w:sz w:val="16"/>
                <w:szCs w:val="16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</w:rPr>
              <w:t>erence</w:t>
            </w:r>
          </w:p>
        </w:tc>
      </w:tr>
      <w:tr w:rsidR="002756BA" w:rsidRPr="00726915" w14:paraId="62C76779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CDCB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6-11 month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DA7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74 (1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A20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 (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CE2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69 (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6FB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.66 (1.23-10.9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0A3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4.02 (1.22-13.24)</w:t>
            </w:r>
          </w:p>
        </w:tc>
      </w:tr>
      <w:tr w:rsidR="002756BA" w:rsidRPr="00726915" w14:paraId="6561BF03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6D18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1-2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E6E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86 (1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9DD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4 (1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EE9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72 (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FA3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36 (0.59-3.1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E41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.06 (0.77-5.53)</w:t>
            </w:r>
          </w:p>
        </w:tc>
      </w:tr>
      <w:tr w:rsidR="002756BA" w:rsidRPr="00726915" w14:paraId="4381263E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B792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3-4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41F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76 (1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959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4 (1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8FEF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2 (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81A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58 (0.26-1.2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44C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74 (0.30-1.86)</w:t>
            </w:r>
          </w:p>
        </w:tc>
      </w:tr>
      <w:tr w:rsidR="002756BA" w:rsidRPr="00726915" w14:paraId="420886E1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F416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5-9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C87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34 (2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046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48 (3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D41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86 (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F11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48 (0.23-0.9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A3F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60 (0.25-2.40)</w:t>
            </w:r>
          </w:p>
        </w:tc>
      </w:tr>
      <w:tr w:rsidR="002756BA" w:rsidRPr="00726915" w14:paraId="483D95F2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4B44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≥10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4E4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3 (1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430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1 (1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F91F" w14:textId="31FE3E3F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2 (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001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40 (0.18-0.9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466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39 (0.14-1.05)</w:t>
            </w:r>
          </w:p>
        </w:tc>
      </w:tr>
      <w:tr w:rsidR="002756BA" w:rsidRPr="00726915" w14:paraId="2714F2A7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304A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C2F4C">
              <w:rPr>
                <w:rFonts w:ascii="Times New Roman" w:hAnsi="Times New Roman"/>
                <w:sz w:val="16"/>
                <w:szCs w:val="16"/>
              </w:rPr>
              <w:t>Received ≥2 doses of PCV prior to clinic attendanc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7CBF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84/259 (7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7A9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49/64 (7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A61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35/195 (6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3CF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69 (0.36-1.3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A8F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 xml:space="preserve"> (0.2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-1.1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2756BA" w:rsidRPr="00726915" w14:paraId="55569192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ADC6FC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Maternal characteristic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B794F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DB161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EB069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69669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07EA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4DD337A6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B78E2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Smokes tobacc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9770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67/469 (36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91EC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8/121 (23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F08E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39/348 (40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5070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.21 (1.38-3.55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C004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2756BA" w:rsidRPr="00726915" w14:paraId="67DD9384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BA50" w14:textId="7F14BAC6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 xml:space="preserve">Completed </w:t>
            </w:r>
            <w:r w:rsidR="00E23CC6">
              <w:rPr>
                <w:rFonts w:ascii="Times New Roman" w:hAnsi="Times New Roman"/>
                <w:sz w:val="16"/>
                <w:szCs w:val="16"/>
              </w:rPr>
              <w:t>10 years of 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753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38/477 (5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A26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5/123 (4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4B5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83/354 (5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215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32 (0.88-2.0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DCC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14 (0.64-2.04)</w:t>
            </w:r>
          </w:p>
        </w:tc>
      </w:tr>
      <w:tr w:rsidR="002756BA" w:rsidRPr="00726915" w14:paraId="2193E3AB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1049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Completed further 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987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88/475 (1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B05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3/121 (1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53D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65/354 (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4A5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96 (0.57-1.6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4F9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94 (0.40-2.21)</w:t>
            </w:r>
          </w:p>
        </w:tc>
      </w:tr>
      <w:tr w:rsidR="002756BA" w:rsidRPr="00726915" w14:paraId="7FB27AFA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1D71C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Currently employe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62BA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02/471 (2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5A7BF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8/123 (23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10A7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74/348 (2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AC33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92 (0.56-1.50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0860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98 (0.45-2.10)</w:t>
            </w:r>
          </w:p>
        </w:tc>
      </w:tr>
      <w:tr w:rsidR="002756BA" w:rsidRPr="00726915" w14:paraId="3BA5B4CA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24D11D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Paternal characteristic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772EF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515CB8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5EF86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6B6C8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FD90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740D195D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7BBA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Completed year 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804F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84/479 (5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4C9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72/124 (5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FF7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12/355 (6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3E5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07 (0.71-1.6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2A2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06 (0.55-2.07)</w:t>
            </w:r>
          </w:p>
        </w:tc>
      </w:tr>
      <w:tr w:rsidR="002756BA" w:rsidRPr="00726915" w14:paraId="6BB4C1F4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FBC6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Completed further educ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9F7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68/433 (3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5FF8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1/112 (4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739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17/321 (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B1D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69 (0.44-1.0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39B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63 (0.34-1.19)</w:t>
            </w:r>
          </w:p>
        </w:tc>
      </w:tr>
      <w:tr w:rsidR="002756BA" w:rsidRPr="00726915" w14:paraId="18FC0F30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81939F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b/>
                <w:bCs/>
                <w:sz w:val="16"/>
                <w:szCs w:val="16"/>
              </w:rPr>
              <w:t>Household characteristic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08F67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E49D9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7F23B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8B011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5E41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40A7E9F7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D32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People per room, median (rang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D8F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 (1,1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CE8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 (1-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BCC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 (1-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278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11 (0.97-1.2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6A1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7A0C6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2756BA" w:rsidRPr="00726915" w14:paraId="447FA224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6FC4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Location of resid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6D2B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08F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35B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C0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86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4DAC0CAA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146B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Urban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(Goroka town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48C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19/474 (4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CB18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59/121 (4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43C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60/353 (4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8D3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49CF">
              <w:rPr>
                <w:rFonts w:ascii="Times New Roman" w:hAnsi="Times New Roman"/>
                <w:sz w:val="16"/>
                <w:szCs w:val="16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</w:rPr>
              <w:t>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8C9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49CF">
              <w:rPr>
                <w:rFonts w:ascii="Times New Roman" w:hAnsi="Times New Roman"/>
                <w:sz w:val="16"/>
                <w:szCs w:val="16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</w:rPr>
              <w:t>erence</w:t>
            </w:r>
          </w:p>
        </w:tc>
      </w:tr>
      <w:tr w:rsidR="002756BA" w:rsidRPr="00726915" w14:paraId="1254D7FC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BC1C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Peri-urb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5CA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32/474 (2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74BF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29/121 (2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837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03/353 (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B83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31 (0.79,2.1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870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19 (0.65-2.19)</w:t>
            </w:r>
          </w:p>
        </w:tc>
      </w:tr>
      <w:tr w:rsidR="002756BA" w:rsidRPr="00726915" w14:paraId="11EF8BB8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9A1D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Rur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33E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23/474 (2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4DC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3/121 (2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9BB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90/353 (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AB5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01 (0.61,1.6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3058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15 (0.62-2.15)</w:t>
            </w:r>
          </w:p>
        </w:tc>
      </w:tr>
      <w:tr w:rsidR="002756BA" w:rsidRPr="00726915" w14:paraId="5177FD51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CD1D" w14:textId="77777777" w:rsidR="002756BA" w:rsidRPr="007A0C6D" w:rsidRDefault="002756BA" w:rsidP="001B624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Primary washing faciliti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9F0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08E3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BB4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E305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083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756BA" w:rsidRPr="00726915" w14:paraId="515F0D61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EB24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Internal bath or show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67F7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60 (3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6F29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45 (3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4F30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15 (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AF5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49CF">
              <w:rPr>
                <w:rFonts w:ascii="Times New Roman" w:hAnsi="Times New Roman"/>
                <w:sz w:val="16"/>
                <w:szCs w:val="16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</w:rPr>
              <w:t>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7534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49CF">
              <w:rPr>
                <w:rFonts w:ascii="Times New Roman" w:hAnsi="Times New Roman"/>
                <w:sz w:val="16"/>
                <w:szCs w:val="16"/>
              </w:rPr>
              <w:t>ref</w:t>
            </w:r>
            <w:r>
              <w:rPr>
                <w:rFonts w:ascii="Times New Roman" w:hAnsi="Times New Roman"/>
                <w:sz w:val="16"/>
                <w:szCs w:val="16"/>
              </w:rPr>
              <w:t>erence</w:t>
            </w:r>
          </w:p>
        </w:tc>
      </w:tr>
      <w:tr w:rsidR="002756BA" w:rsidRPr="00726915" w14:paraId="45894685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12A3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Outside t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CD3C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79 (3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3E5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38 (3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EE72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41 (3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46AF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45 (0.88-2.3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750D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.15 (0.63-2.12)</w:t>
            </w:r>
          </w:p>
        </w:tc>
      </w:tr>
      <w:tr w:rsidR="002756BA" w:rsidRPr="00726915" w14:paraId="2A4085BF" w14:textId="77777777" w:rsidTr="001B6240">
        <w:trPr>
          <w:trHeight w:val="283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32B24" w14:textId="77777777" w:rsidR="002756BA" w:rsidRPr="007A0C6D" w:rsidRDefault="002756BA" w:rsidP="001B6240">
            <w:pPr>
              <w:spacing w:after="0" w:line="240" w:lineRule="auto"/>
              <w:ind w:left="455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A0C6D">
              <w:rPr>
                <w:rFonts w:ascii="Times New Roman" w:hAnsi="Times New Roman"/>
                <w:i/>
                <w:iCs/>
                <w:sz w:val="16"/>
                <w:szCs w:val="16"/>
              </w:rPr>
              <w:t>River or creek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AE136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46 (3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ECC5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42 (34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27CBA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104 (2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7B1EE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96 (0.59-1.59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1C071" w14:textId="77777777" w:rsidR="002756BA" w:rsidRPr="007A0C6D" w:rsidRDefault="002756BA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A0C6D">
              <w:rPr>
                <w:rFonts w:ascii="Times New Roman" w:hAnsi="Times New Roman"/>
                <w:sz w:val="16"/>
                <w:szCs w:val="16"/>
              </w:rPr>
              <w:t>0.73 (0.36-1.48)</w:t>
            </w:r>
          </w:p>
        </w:tc>
      </w:tr>
    </w:tbl>
    <w:p w14:paraId="0857A9EF" w14:textId="77777777" w:rsidR="002756BA" w:rsidRDefault="002756BA" w:rsidP="002756BA">
      <w:pPr>
        <w:spacing w:after="0" w:line="240" w:lineRule="auto"/>
        <w:ind w:left="-426" w:right="-472"/>
        <w:rPr>
          <w:rFonts w:ascii="Times New Roman" w:hAnsi="Times New Roman"/>
          <w:bCs/>
          <w:sz w:val="20"/>
          <w:szCs w:val="20"/>
        </w:rPr>
      </w:pPr>
      <w:r w:rsidRPr="00842CD4">
        <w:rPr>
          <w:rFonts w:ascii="Times New Roman" w:hAnsi="Times New Roman"/>
          <w:sz w:val="20"/>
          <w:szCs w:val="20"/>
        </w:rPr>
        <w:t>Table only includes data from children with a final ear diagnosis recorded (</w:t>
      </w:r>
      <w:r w:rsidRPr="00842CD4">
        <w:rPr>
          <w:rFonts w:ascii="Times New Roman" w:hAnsi="Times New Roman"/>
          <w:bCs/>
          <w:sz w:val="20"/>
          <w:szCs w:val="20"/>
        </w:rPr>
        <w:t>N=485)</w:t>
      </w:r>
      <w:r w:rsidRPr="00842CD4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People per room was assessed in 478 children: 1</w:t>
      </w:r>
      <w:r w:rsidRPr="001D647F">
        <w:rPr>
          <w:rFonts w:ascii="Times New Roman" w:hAnsi="Times New Roman"/>
          <w:sz w:val="20"/>
          <w:szCs w:val="20"/>
        </w:rPr>
        <w:t xml:space="preserve">28 </w:t>
      </w:r>
      <w:r>
        <w:rPr>
          <w:rFonts w:ascii="Times New Roman" w:hAnsi="Times New Roman"/>
          <w:sz w:val="20"/>
          <w:szCs w:val="20"/>
        </w:rPr>
        <w:t xml:space="preserve">with </w:t>
      </w:r>
      <w:r w:rsidRPr="001D647F">
        <w:rPr>
          <w:rFonts w:ascii="Times New Roman" w:hAnsi="Times New Roman"/>
          <w:sz w:val="20"/>
          <w:szCs w:val="20"/>
        </w:rPr>
        <w:t xml:space="preserve">no OM and 354 </w:t>
      </w:r>
      <w:r>
        <w:rPr>
          <w:rFonts w:ascii="Times New Roman" w:hAnsi="Times New Roman"/>
          <w:sz w:val="20"/>
          <w:szCs w:val="20"/>
        </w:rPr>
        <w:t>with OM.</w:t>
      </w:r>
      <w:r w:rsidRPr="001D647F">
        <w:rPr>
          <w:rFonts w:ascii="Times New Roman" w:hAnsi="Times New Roman"/>
          <w:sz w:val="20"/>
          <w:szCs w:val="20"/>
        </w:rPr>
        <w:t xml:space="preserve"> </w:t>
      </w:r>
      <w:r w:rsidRPr="00842CD4">
        <w:rPr>
          <w:rFonts w:ascii="Times New Roman" w:hAnsi="Times New Roman"/>
          <w:sz w:val="20"/>
          <w:szCs w:val="20"/>
        </w:rPr>
        <w:t xml:space="preserve">Where </w:t>
      </w:r>
      <w:r>
        <w:rPr>
          <w:rFonts w:ascii="Times New Roman" w:hAnsi="Times New Roman"/>
          <w:sz w:val="20"/>
          <w:szCs w:val="20"/>
        </w:rPr>
        <w:t xml:space="preserve">other </w:t>
      </w:r>
      <w:r w:rsidRPr="00842CD4">
        <w:rPr>
          <w:rFonts w:ascii="Times New Roman" w:hAnsi="Times New Roman"/>
          <w:sz w:val="20"/>
          <w:szCs w:val="20"/>
        </w:rPr>
        <w:t xml:space="preserve">field data are missing the calculation denominator is included. </w:t>
      </w:r>
      <w:r w:rsidRPr="00842CD4">
        <w:rPr>
          <w:rFonts w:ascii="Times New Roman" w:hAnsi="Times New Roman"/>
          <w:b/>
          <w:bCs/>
          <w:sz w:val="20"/>
          <w:szCs w:val="20"/>
        </w:rPr>
        <w:t>PCV</w:t>
      </w:r>
      <w:r>
        <w:rPr>
          <w:rFonts w:ascii="Times New Roman" w:hAnsi="Times New Roman"/>
          <w:sz w:val="20"/>
          <w:szCs w:val="20"/>
        </w:rPr>
        <w:t xml:space="preserve">: </w:t>
      </w:r>
      <w:r w:rsidRPr="004E6C98">
        <w:rPr>
          <w:rFonts w:ascii="Times New Roman" w:hAnsi="Times New Roman"/>
          <w:bCs/>
          <w:sz w:val="20"/>
          <w:szCs w:val="20"/>
        </w:rPr>
        <w:t>pneumococcal conjugate vaccine</w:t>
      </w:r>
      <w:r w:rsidRPr="00842CD4">
        <w:rPr>
          <w:rFonts w:ascii="Times New Roman" w:hAnsi="Times New Roman"/>
          <w:sz w:val="20"/>
          <w:szCs w:val="20"/>
        </w:rPr>
        <w:t xml:space="preserve"> status was evaluated in 268 children; those who received the vaccine without a date recorded (n=52) were assigned the median vaccination age of those with known dates: PCV dose 1 (186 known - median age 33 days, 52 unknown); PCV dose 2 (151 known – median age 66 days, 50 unknown). </w:t>
      </w:r>
      <w:r w:rsidRPr="00842CD4">
        <w:rPr>
          <w:rFonts w:ascii="Times New Roman" w:hAnsi="Times New Roman"/>
          <w:b/>
          <w:bCs/>
          <w:sz w:val="20"/>
          <w:szCs w:val="20"/>
        </w:rPr>
        <w:t>Any OM</w:t>
      </w:r>
      <w:r w:rsidRPr="00842CD4">
        <w:rPr>
          <w:rFonts w:ascii="Times New Roman" w:hAnsi="Times New Roman"/>
          <w:sz w:val="20"/>
          <w:szCs w:val="20"/>
        </w:rPr>
        <w:t>: any OM diagnosis. Odds ratios were generated using univariate (</w:t>
      </w:r>
      <w:r w:rsidRPr="00842CD4">
        <w:rPr>
          <w:rFonts w:ascii="Times New Roman" w:hAnsi="Times New Roman"/>
          <w:b/>
          <w:bCs/>
          <w:sz w:val="20"/>
          <w:szCs w:val="20"/>
        </w:rPr>
        <w:t>OR</w:t>
      </w:r>
      <w:r w:rsidRPr="00842CD4">
        <w:rPr>
          <w:rFonts w:ascii="Times New Roman" w:hAnsi="Times New Roman"/>
          <w:sz w:val="20"/>
          <w:szCs w:val="20"/>
        </w:rPr>
        <w:t>) and multivariate (</w:t>
      </w:r>
      <w:proofErr w:type="spellStart"/>
      <w:r w:rsidRPr="00842CD4">
        <w:rPr>
          <w:rFonts w:ascii="Times New Roman" w:hAnsi="Times New Roman"/>
          <w:b/>
          <w:bCs/>
          <w:sz w:val="20"/>
          <w:szCs w:val="20"/>
        </w:rPr>
        <w:t>aOR</w:t>
      </w:r>
      <w:proofErr w:type="spellEnd"/>
      <w:r w:rsidRPr="00842CD4">
        <w:rPr>
          <w:rFonts w:ascii="Times New Roman" w:hAnsi="Times New Roman"/>
          <w:sz w:val="20"/>
          <w:szCs w:val="20"/>
        </w:rPr>
        <w:t xml:space="preserve">) logistic regression. </w:t>
      </w:r>
      <w:r w:rsidRPr="00842CD4">
        <w:rPr>
          <w:rFonts w:ascii="Times New Roman" w:hAnsi="Times New Roman"/>
          <w:b/>
          <w:bCs/>
          <w:sz w:val="20"/>
          <w:szCs w:val="20"/>
        </w:rPr>
        <w:t>CI</w:t>
      </w:r>
      <w:r w:rsidRPr="00842CD4">
        <w:rPr>
          <w:rFonts w:ascii="Times New Roman" w:hAnsi="Times New Roman"/>
          <w:sz w:val="20"/>
          <w:szCs w:val="20"/>
        </w:rPr>
        <w:t xml:space="preserve">: Confidence interval. Unknown or missing fields were coded and kept in regression analysis. The multivariate regression denominator was 478. </w:t>
      </w:r>
      <w:r w:rsidRPr="009849A1">
        <w:rPr>
          <w:rFonts w:ascii="Times New Roman" w:hAnsi="Times New Roman"/>
          <w:bCs/>
          <w:sz w:val="20"/>
          <w:szCs w:val="20"/>
        </w:rPr>
        <w:t>ORs for categorical variables are presented relative to the reference group.</w:t>
      </w:r>
    </w:p>
    <w:p w14:paraId="261EFC7C" w14:textId="77777777" w:rsidR="002756BA" w:rsidRDefault="002756BA" w:rsidP="002756B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14:paraId="66E022CF" w14:textId="3FCD91D1" w:rsidR="002F32D0" w:rsidRPr="002756BA" w:rsidRDefault="002756BA" w:rsidP="002756BA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1D647F">
        <w:rPr>
          <w:rFonts w:ascii="Times New Roman" w:hAnsi="Times New Roman"/>
          <w:sz w:val="20"/>
          <w:szCs w:val="20"/>
        </w:rPr>
        <w:t xml:space="preserve"> </w:t>
      </w:r>
    </w:p>
    <w:sectPr w:rsidR="002F32D0" w:rsidRPr="00275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6BA"/>
    <w:rsid w:val="00123BB2"/>
    <w:rsid w:val="002756BA"/>
    <w:rsid w:val="002B59C8"/>
    <w:rsid w:val="002F32D0"/>
    <w:rsid w:val="004E1F58"/>
    <w:rsid w:val="00527E4B"/>
    <w:rsid w:val="005A7832"/>
    <w:rsid w:val="006D5B75"/>
    <w:rsid w:val="00AF71BE"/>
    <w:rsid w:val="00BD5EF9"/>
    <w:rsid w:val="00CC2258"/>
    <w:rsid w:val="00E2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3736B"/>
  <w15:chartTrackingRefBased/>
  <w15:docId w15:val="{929E186E-9223-4FCF-A752-5275A848D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6BA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6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6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6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6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6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6B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6B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6B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6B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5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6B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5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6B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5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6BA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5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6B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23CC6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578</Characters>
  <Application>Microsoft Office Word</Application>
  <DocSecurity>0</DocSecurity>
  <Lines>135</Lines>
  <Paragraphs>119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eselinovic</dc:creator>
  <cp:keywords/>
  <dc:description/>
  <cp:lastModifiedBy>Tamara Veselinovic</cp:lastModifiedBy>
  <cp:revision>5</cp:revision>
  <dcterms:created xsi:type="dcterms:W3CDTF">2025-04-30T04:00:00Z</dcterms:created>
  <dcterms:modified xsi:type="dcterms:W3CDTF">2025-11-19T01:06:00Z</dcterms:modified>
</cp:coreProperties>
</file>